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4B6" w:rsidRPr="00994C4D" w:rsidRDefault="005B24B6" w:rsidP="005B24B6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B291E2" wp14:editId="06935210">
                <wp:simplePos x="0" y="0"/>
                <wp:positionH relativeFrom="column">
                  <wp:posOffset>2499995</wp:posOffset>
                </wp:positionH>
                <wp:positionV relativeFrom="paragraph">
                  <wp:posOffset>1864278</wp:posOffset>
                </wp:positionV>
                <wp:extent cx="1000125" cy="219075"/>
                <wp:effectExtent l="0" t="0" r="9525" b="952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24B6" w:rsidRDefault="005B24B6" w:rsidP="005B24B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291E2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196.85pt;margin-top:146.8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/gLiwIAAIwFAAAOAAAAZHJzL2Uyb0RvYy54bWysVE1v2zAMvQ/YfxB0X+14TbsGcYqsRYcB&#10;RVusHXpWZCkRJomapMTOfv0o2flY10uHXWyKfCTFJ5LTy85oshE+KLA1HZ2UlAjLoVF2WdPvTzcf&#10;PlESIrMN02BFTbci0MvZ+3fT1k1EBSvQjfAEg9gwaV1NVzG6SVEEvhKGhRNwwqJRgjcs4tEvi8az&#10;FqMbXVRleVa04BvngYsQUHvdG+ksx5dS8HgvZRCR6Jri3WL++vxdpG8xm7LJ0jO3Uny4BvuHWxim&#10;LCbdh7pmkZG1V3+FMop7CCDjCQdTgJSKi1wDVjMqX1TzuGJO5FqQnOD2NIX/F5bfbR48UU1Nq4oS&#10;ywy+0ZPoIvkMHUEV8tO6MEHYo0Ng7FCP77zTB1SmsjvpTfpjQQTtyPR2z26KxpNTWZajakwJR1s1&#10;uijPxylMcfB2PsQvAgxJQk09vl4mlW1uQ+yhO0hKFkCr5kZpnQ+pY8SV9mTD8K11zHfE4H+gtCVt&#10;Tc8+jssc2EJy7yNrm8KI3DNDulR5X2GW4laLhNH2m5DIWS70ldyMc2H3+TM6oSSmeovjgD/c6i3O&#10;fR3okTODjXtnoyz4XH0esgNlzY8dZbLH49sc1Z3E2C26oSMW0GyxITz0IxUcv1H4arcsxAfmcYaw&#10;B3AvxHv8SA3IOgwSJSvwv17TJzy2NlopaXEmaxp+rpkXlOivFpv+YnR6moY4H07H5xUe/LFlcWyx&#10;a3MF2Aoj3ECOZzHho96J0oN5xvUxT1nRxCzH3DWNO/Eq9psC1w8X83kG4dg6Fm/to+MpdKI39eRT&#10;98y8Gxo3YsvfwW562eRF//bY5Glhvo4gVW7uRHDP6kA8jnwej2E9pZ1yfM6owxKd/QYAAP//AwBQ&#10;SwMEFAAGAAgAAAAhAD/YNNriAAAACwEAAA8AAABkcnMvZG93bnJldi54bWxMj8tOwzAQRfdI/IM1&#10;SGwQdRIrfYQ4FUI8pO5oWhA7NzZJRDyOYjcJf8+wguXoHt17Jt/OtmOjGXzrUEK8iIAZrJxusZZw&#10;KJ9u18B8UKhV59BI+DYetsXlRa4y7SZ8NeM+1IxK0GdKQhNCn3Huq8ZY5ReuN0jZpxusCnQONdeD&#10;mqjcdjyJoiW3qkVaaFRvHhpTfe3PVsLHTf2+8/PzcRKp6B9fxnL1pkspr6/m+ztgwczhD4ZffVKH&#10;gpxO7ozas06C2IgVoRKSjVgCIyJN4wTYiaJkHQMvcv7/h+IHAAD//wMAUEsBAi0AFAAGAAgAAAAh&#10;ALaDOJL+AAAA4QEAABMAAAAAAAAAAAAAAAAAAAAAAFtDb250ZW50X1R5cGVzXS54bWxQSwECLQAU&#10;AAYACAAAACEAOP0h/9YAAACUAQAACwAAAAAAAAAAAAAAAAAvAQAAX3JlbHMvLnJlbHNQSwECLQAU&#10;AAYACAAAACEAwn/4C4sCAACMBQAADgAAAAAAAAAAAAAAAAAuAgAAZHJzL2Uyb0RvYy54bWxQSwEC&#10;LQAUAAYACAAAACEAP9g02uIAAAALAQAADwAAAAAAAAAAAAAAAADlBAAAZHJzL2Rvd25yZXYueG1s&#10;UEsFBgAAAAAEAAQA8wAAAPQFAAAAAA==&#10;" fillcolor="white [3201]" stroked="f" strokeweight=".5pt">
                <v:textbox>
                  <w:txbxContent>
                    <w:p w:rsidR="005B24B6" w:rsidRDefault="005B24B6" w:rsidP="005B24B6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BFE3D0" wp14:editId="48937EA6">
                <wp:simplePos x="0" y="0"/>
                <wp:positionH relativeFrom="column">
                  <wp:posOffset>1713230</wp:posOffset>
                </wp:positionH>
                <wp:positionV relativeFrom="paragraph">
                  <wp:posOffset>1856989</wp:posOffset>
                </wp:positionV>
                <wp:extent cx="819150" cy="238125"/>
                <wp:effectExtent l="0" t="0" r="0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24B6" w:rsidRDefault="005B24B6" w:rsidP="005B24B6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FE3D0" id="Text Box 23" o:spid="_x0000_s1027" type="#_x0000_t202" style="position:absolute;margin-left:134.9pt;margin-top:146.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s/jjQIAAJIFAAAOAAAAZHJzL2Uyb0RvYy54bWysVEtPGzEQvlfqf7B8L5sNCYWIDUqDqCpF&#10;gAoVZ8drE6u2x7Wd7Ka/nrF38yjlQtXLrj3zzYznm8flVWs02QgfFNiKlicDSoTlUCv7XNEfjzef&#10;zikJkdmaabCiolsR6NX044fLxk3EEFaga+EJOrFh0riKrmJ0k6IIfCUMCyfghEWlBG9YxKt/LmrP&#10;GvRudDEcDM6KBnztPHARAkqvOyWdZv9SCh7vpAwiEl1RfFvMX5+/y/Qtppds8uyZWyneP4P9wysM&#10;UxaD7l1ds8jI2qu/XBnFPQSQ8YSDKUBKxUXOAbMpB6+yeVgxJ3IuSE5we5rC/3PLbzf3nqi6osNT&#10;SiwzWKNH0UbyBVqCIuSncWGCsAeHwNiiHOu8kwcUprRb6U36Y0IE9cj0ds9u8sZReF5elGPUcFQN&#10;T8/L4Th5KQ7Gzof4VYAh6VBRj8XLnLLNIsQOuoOkWAG0qm+U1vmSGkbMtScbhqXWMT8Rnf+B0pY0&#10;FT07xWckIwvJvPOsbZKI3DJ9uJR4l2A+xa0WCaPtdyGRspznG7EZ58Lu42d0QkkM9R7DHn941XuM&#10;uzzQIkcGG/fGRlnwOfs8YwfK6p87ymSHx9oc5Z2OsV22uVf29V9CvcW28NANVnD8RmHxFizEe+Zx&#10;krDeuB3iHX6kBiQf+hMlK/C/35InPDY4ailpcDIrGn6tmReU6G8WW/+iHI3SKOfLaPx5iBd/rFke&#10;a+zazAE7osQ95Hg+JnzUu6P0YJ5wicxSVFQxyzF2RePuOI/dvsAlxMVslkE4vI7FhX1wPLlOLKfW&#10;fGyfmHd9/0Zs/FvYzTCbvGrjDpssLczWEaTKPZ547ljt+cfBz1PSL6m0WY7vGXVYpdMXAAAA//8D&#10;AFBLAwQUAAYACAAAACEAllmZB+EAAAALAQAADwAAAGRycy9kb3ducmV2LnhtbEyPQU+DQBCF7yb+&#10;h82YeDHtImgtyNIYozbxZqkab1t2BCI7S9gt4L93POntzbyXN9/km9l2YsTBt44UXC4jEEiVMy3V&#10;Cvbl42INwgdNRneOUME3etgUpye5zoyb6AXHXagFl5DPtIImhD6T0lcNWu2Xrkdi79MNVgceh1qa&#10;QU9cbjsZR9FKWt0SX2h0j/cNVl+7o1XwcVG/P/v56XVKrpP+YTuWN2+mVOr8bL67BRFwDn9h+MVn&#10;dCiY6eCOZLzoFMSrlNEDizS+AsGJJF3z5sAiTlOQRS7//1D8AAAA//8DAFBLAQItABQABgAIAAAA&#10;IQC2gziS/gAAAOEBAAATAAAAAAAAAAAAAAAAAAAAAABbQ29udGVudF9UeXBlc10ueG1sUEsBAi0A&#10;FAAGAAgAAAAhADj9If/WAAAAlAEAAAsAAAAAAAAAAAAAAAAALwEAAF9yZWxzLy5yZWxzUEsBAi0A&#10;FAAGAAgAAAAhAIQmz+ONAgAAkgUAAA4AAAAAAAAAAAAAAAAALgIAAGRycy9lMm9Eb2MueG1sUEsB&#10;Ai0AFAAGAAgAAAAhAJZZmQfhAAAACwEAAA8AAAAAAAAAAAAAAAAA5wQAAGRycy9kb3ducmV2Lnht&#10;bFBLBQYAAAAABAAEAPMAAAD1BQAAAAA=&#10;" fillcolor="white [3201]" stroked="f" strokeweight=".5pt">
                <v:textbox>
                  <w:txbxContent>
                    <w:p w:rsidR="005B24B6" w:rsidRDefault="005B24B6" w:rsidP="005B24B6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8B5461">
        <w:rPr>
          <w:rFonts w:ascii="Times New Roman" w:hAnsi="Times New Roman" w:cs="Times New Roman"/>
          <w:b/>
        </w:rPr>
        <w:t>S36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&gt;six months to &lt;12 months: </w:t>
      </w:r>
      <w:r w:rsidRPr="00994C4D">
        <w:rPr>
          <w:rFonts w:ascii="Times New Roman" w:hAnsi="Times New Roman" w:cs="Times New Roman"/>
          <w:b/>
        </w:rPr>
        <w:t xml:space="preserve">Intention-to-treat analysis </w:t>
      </w:r>
    </w:p>
    <w:tbl>
      <w:tblPr>
        <w:tblW w:w="10477" w:type="dxa"/>
        <w:tblInd w:w="108" w:type="dxa"/>
        <w:tblLook w:val="04A0" w:firstRow="1" w:lastRow="0" w:firstColumn="1" w:lastColumn="0" w:noHBand="0" w:noVBand="1"/>
      </w:tblPr>
      <w:tblGrid>
        <w:gridCol w:w="2560"/>
        <w:gridCol w:w="3806"/>
        <w:gridCol w:w="2410"/>
        <w:gridCol w:w="1701"/>
      </w:tblGrid>
      <w:tr w:rsidR="005B24B6" w:rsidRPr="00994C4D" w:rsidTr="003355EC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ntion-to-treat</w:t>
            </w:r>
          </w:p>
        </w:tc>
        <w:tc>
          <w:tcPr>
            <w:tcW w:w="3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6E8935" wp14:editId="7492AD76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1205865</wp:posOffset>
                      </wp:positionV>
                      <wp:extent cx="295275" cy="0"/>
                      <wp:effectExtent l="38100" t="76200" r="0" b="11430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C5B61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29.05pt;margin-top:94.9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e1f1wEAAPwDAAAOAAAAZHJzL2Uyb0RvYy54bWysU9uO2yAQfa/Uf0C8N3asbi9WnFWV7eWh&#10;aqO9fACLIUYFBg00Tv6+A3bcqhepqvqCuMw5nHMYNtcnZ9lRYTTgO75e1ZwpL6E3/tDxh/t3z15x&#10;FpPwvbDgVcfPKvLr7dMnmzG0qoEBbK+QEYmP7Rg6PqQU2qqKclBOxBUE5elQAzqRaImHqkcxEruz&#10;VVPXL6oRsA8IUsVIuzfTId8Wfq2VTJ+1jiox23HSlsqIZXzMY7XdiPaAIgxGzjLEP6hwwni6dKG6&#10;EUmwr2h+oXJGIkTQaSXBVaC1kap4IDfr+ic3d4MIqnihcGJYYor/j1Z+Ou6Rmb7jzXPOvHD0RncJ&#10;hTkMib1BhJHtwHvKEZBRCeU1htgSbOf3OK9i2GM2f9LomLYmfKBWKHGQQXYqaZ+XtNUpMUmbzeur&#10;5uUVZ/JyVE0MmSlgTO8VOJYnHY+zokXKxC6OH2MiDQS8ADLY+jwmYexb37N0DuRJZCtZPdXm8yq7&#10;mHSXWTpbNWFvlaY8SN90R+lEtbPIjoJ6qP+yXlioMkO0sXYB1cX2H0FzbYap0p1/C1yqy43g0wJ0&#10;xgP+7tZ0ukjVU/3F9eQ1236E/lxescRBLVbymb9D7uEf1wX+/dNuvwEAAP//AwBQSwMEFAAGAAgA&#10;AAAhAOpjLV3eAAAACgEAAA8AAABkcnMvZG93bnJldi54bWxMj1FrwjAQx98Hfodwwt5m4ti07ZqK&#10;CML2IujGntPm1hSbS9dEW/fpF2HgHu9/P/73u3w12padsfeNIwnzmQCGVDndUC3h4337kADzQZFW&#10;rSOUcEEPq2Jyl6tMu4H2eD6EmsUS8pmSYELoMs59ZdAqP3MdUtx9ud6qEMe+5rpXQyy3LX8UYsGt&#10;aiheMKrDjcHqeDhZCa9bsdTmxyTfx+Gy+1y/LetNWkp5Px3XL8ACjuEGw1U/qkMRnUp3Iu1ZK+E5&#10;mUcy5kmaArsC4mkBrPxLeJHz/y8UvwAAAP//AwBQSwECLQAUAAYACAAAACEAtoM4kv4AAADhAQAA&#10;EwAAAAAAAAAAAAAAAAAAAAAAW0NvbnRlbnRfVHlwZXNdLnhtbFBLAQItABQABgAIAAAAIQA4/SH/&#10;1gAAAJQBAAALAAAAAAAAAAAAAAAAAC8BAABfcmVscy8ucmVsc1BLAQItABQABgAIAAAAIQBfOe1f&#10;1wEAAPwDAAAOAAAAAAAAAAAAAAAAAC4CAABkcnMvZTJvRG9jLnhtbFBLAQItABQABgAIAAAAIQDq&#10;Yy1d3gAAAAoBAAAPAAAAAAAAAAAAAAAAADE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1587B2" wp14:editId="67038D01">
                      <wp:simplePos x="0" y="0"/>
                      <wp:positionH relativeFrom="column">
                        <wp:posOffset>797560</wp:posOffset>
                      </wp:positionH>
                      <wp:positionV relativeFrom="paragraph">
                        <wp:posOffset>1205865</wp:posOffset>
                      </wp:positionV>
                      <wp:extent cx="352425" cy="0"/>
                      <wp:effectExtent l="0" t="76200" r="28575" b="11430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2D45C5" id="Straight Arrow Connector 25" o:spid="_x0000_s1026" type="#_x0000_t32" style="position:absolute;margin-left:62.8pt;margin-top:94.9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xhMzwEAAPIDAAAOAAAAZHJzL2Uyb0RvYy54bWysU9uO0zAQfUfiHyy/06SFRShqukJd4AVB&#10;xcIHeB27sbA91tg0yd8zdtIs4iIhxMsktufMnHM83t+OzrKLwmjAt3y7qTlTXkJn/LnlXz6/ffaK&#10;s5iE74QFr1o+qchvD0+f7IfQqB30YDuFjIr42Ayh5X1KoamqKHvlRNxAUJ4ONaATiZZ4rjoUA1V3&#10;ttrV9ctqAOwCglQx0u7dfMgPpb7WSqaPWkeVmG05cUslYokPOVaHvWjOKEJv5EJD/AMLJ4ynpmup&#10;O5EE+4bml1LOSIQIOm0kuAq0NlIVDaRmW/+k5r4XQRUtZE4Mq03x/5WVHy4nZKZr+e6GMy8c3dF9&#10;QmHOfWKvEWFgR/CefARklEJ+DSE2BDv6Ey6rGE6YxY8aXf6SLDYWj6fVYzUmJmnz+c3uRW4lr0fV&#10;Iy5gTO8UOJZ/Wh4XHiuBbbFYXN7HRJ0JeAXkptbnmISxb3zH0hRIicgCMmfKzedV5j6zLX9psmrG&#10;flKaXCB+c48yf+pokV0ETU73dbtWocwM0cbaFVQXYn8ELbkZpspM/i1wzS4dwacV6IwH/F3XNF6p&#10;6jn/qnrWmmU/QDeVuyt20GAVf5ZHkCf3x3WBPz7Vw3cAAAD//wMAUEsDBBQABgAIAAAAIQDbhTVJ&#10;3AAAAAsBAAAPAAAAZHJzL2Rvd25yZXYueG1sTI9BS8NAEIXvgv9hmYI3u0nFksRsShE8VPBg9QdM&#10;s9MkNjsbstsm/nunIOht3szjzffKzex6daExdJ4NpMsEFHHtbceNgc+Pl/sMVIjIFnvPZOCbAmyq&#10;25sSC+snfqfLPjZKQjgUaKCNcSi0DnVLDsPSD8RyO/rRYRQ5NtqOOEm46/UqSdbaYcfyocWBnluq&#10;T/uzM2BfLU4YpmO367dfyfCWP6Q7a8zdYt4+gYo0xz8zXPEFHSphOvgz26B60avHtVhlyPIc1NWR&#10;pSmow+9GV6X+36H6AQAA//8DAFBLAQItABQABgAIAAAAIQC2gziS/gAAAOEBAAATAAAAAAAAAAAA&#10;AAAAAAAAAABbQ29udGVudF9UeXBlc10ueG1sUEsBAi0AFAAGAAgAAAAhADj9If/WAAAAlAEAAAsA&#10;AAAAAAAAAAAAAAAALwEAAF9yZWxzLy5yZWxzUEsBAi0AFAAGAAgAAAAhAMrrGEzPAQAA8gMAAA4A&#10;AAAAAAAAAAAAAAAALgIAAGRycy9lMm9Eb2MueG1sUEsBAi0AFAAGAAgAAAAhANuFNUncAAAACwEA&#10;AA8AAAAAAAAAAAAAAAAAKQQAAGRycy9kb3ducmV2LnhtbFBLBQYAAAAABAAEAPMAAAAy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0E455B4C" wp14:editId="15CC36B9">
                  <wp:extent cx="2242268" cy="1162050"/>
                  <wp:effectExtent l="0" t="0" r="5715" b="0"/>
                  <wp:docPr id="26" name="Chart 2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5B24B6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TT analysis</w:t>
            </w:r>
          </w:p>
        </w:tc>
        <w:tc>
          <w:tcPr>
            <w:tcW w:w="3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0 (0.74, 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5B24B6" w:rsidRPr="00994C4D" w:rsidTr="003355EC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o ITT analysis/unclear</w:t>
            </w:r>
          </w:p>
        </w:tc>
        <w:tc>
          <w:tcPr>
            <w:tcW w:w="3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5B24B6" w:rsidRPr="00994C4D" w:rsidTr="003355EC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B24B6" w:rsidRPr="00994C4D" w:rsidRDefault="005B24B6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5B24B6" w:rsidRPr="00994C4D" w:rsidRDefault="005B24B6" w:rsidP="005B24B6">
      <w:pPr>
        <w:tabs>
          <w:tab w:val="left" w:pos="0"/>
        </w:tabs>
        <w:rPr>
          <w:b/>
        </w:rPr>
      </w:pPr>
    </w:p>
    <w:p w:rsidR="005B24B6" w:rsidRPr="00994C4D" w:rsidRDefault="005B24B6" w:rsidP="005B24B6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B6"/>
    <w:rsid w:val="003C2F7F"/>
    <w:rsid w:val="005B24B6"/>
    <w:rsid w:val="008B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967B79-D981-4E23-BFEA-16385DE3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OW$2:$OW$3</c:f>
                <c:numCache>
                  <c:formatCode>General</c:formatCode>
                  <c:ptCount val="2"/>
                  <c:pt idx="0">
                    <c:v>1.2400000000000002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OV$2:$OV$3</c:f>
                <c:numCache>
                  <c:formatCode>General</c:formatCode>
                  <c:ptCount val="2"/>
                  <c:pt idx="0">
                    <c:v>0.65999999999999992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OS$2:$OS$3</c:f>
              <c:numCache>
                <c:formatCode>General</c:formatCode>
                <c:ptCount val="2"/>
                <c:pt idx="0">
                  <c:v>1.4</c:v>
                </c:pt>
              </c:numCache>
            </c:numRef>
          </c:xVal>
          <c:yVal>
            <c:numRef>
              <c:f>'Data for Forest plots-by outcom'!$OQ$2:$OQ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FF-4A31-A0BF-A962D9C851F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OS$27:$OS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OR$27:$OR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5FF-4A31-A0BF-A962D9C851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941776"/>
        <c:axId val="326484744"/>
      </c:scatterChart>
      <c:valAx>
        <c:axId val="515941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6484744"/>
        <c:crosses val="autoZero"/>
        <c:crossBetween val="midCat"/>
      </c:valAx>
      <c:valAx>
        <c:axId val="32648474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9417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9:00Z</dcterms:created>
  <dcterms:modified xsi:type="dcterms:W3CDTF">2019-07-17T08:01:00Z</dcterms:modified>
</cp:coreProperties>
</file>